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C89DE7" w14:textId="77777777" w:rsidR="00B018BB" w:rsidRPr="00E57B43" w:rsidRDefault="00B018BB" w:rsidP="00B018BB">
      <w:pPr>
        <w:rPr>
          <w:rFonts w:ascii="Times New Roman" w:hAnsi="Times New Roman" w:cs="Times New Roman"/>
          <w:b/>
        </w:rPr>
      </w:pPr>
      <w:bookmarkStart w:id="0" w:name="_GoBack"/>
      <w:r w:rsidRPr="00E57B43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E57B43">
        <w:rPr>
          <w:rFonts w:ascii="Times New Roman" w:hAnsi="Times New Roman" w:cs="Times New Roman"/>
          <w:b/>
        </w:rPr>
        <w:t>7. Top 100 SNPs on chromosome 2 associated with the perceived intensity of PROP paper and their associations with PROP solution.</w:t>
      </w:r>
    </w:p>
    <w:tbl>
      <w:tblPr>
        <w:tblW w:w="835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9"/>
        <w:gridCol w:w="1277"/>
        <w:gridCol w:w="960"/>
        <w:gridCol w:w="960"/>
        <w:gridCol w:w="1182"/>
        <w:gridCol w:w="993"/>
        <w:gridCol w:w="960"/>
        <w:gridCol w:w="1100"/>
      </w:tblGrid>
      <w:tr w:rsidR="00B018BB" w:rsidRPr="007A47B7" w14:paraId="652052ED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bookmarkEnd w:id="0"/>
          <w:p w14:paraId="7C5E4D81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hr:Position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48D03C9B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B1F221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1/A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A2C471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A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56DE9E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Beta_pape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A73CC0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E_pape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D25F9A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_paper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5AA6638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_solution</w:t>
            </w:r>
          </w:p>
        </w:tc>
      </w:tr>
      <w:tr w:rsidR="00B018BB" w:rsidRPr="007A47B7" w14:paraId="37AA526A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241A2D1C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218218646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B414AF0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67616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E4A2C5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452148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1A8618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2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9736BD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1BB958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69e-08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05A21FCB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.38e-04</w:t>
            </w:r>
          </w:p>
        </w:tc>
      </w:tr>
      <w:tr w:rsidR="00B018BB" w:rsidRPr="007A47B7" w14:paraId="0CAB9A33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1C2871AB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218218695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69D79B2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67362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5293ED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01EB5F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AF9A85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2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C78F3A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CE4C4E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69e-08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2B523AEF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.38e-04</w:t>
            </w:r>
          </w:p>
        </w:tc>
      </w:tr>
      <w:tr w:rsidR="00B018BB" w:rsidRPr="007A47B7" w14:paraId="02A0CBC7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2E4752EC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218219311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144EAA6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75865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EA9DA6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AEBDC1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B248E5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2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A31A03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29C4FC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31e-07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2F76FBA6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03e-03</w:t>
            </w:r>
          </w:p>
        </w:tc>
      </w:tr>
      <w:tr w:rsidR="00B018BB" w:rsidRPr="007A47B7" w14:paraId="49499673" w14:textId="77777777" w:rsidTr="000E203E">
        <w:trPr>
          <w:trHeight w:val="278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6DB634CE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21822018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214C6CB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803125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1AF8D7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C93890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8B9872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2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6426BA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2E9B30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70e-07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5F0476AC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9.43e-04</w:t>
            </w:r>
          </w:p>
        </w:tc>
      </w:tr>
      <w:tr w:rsidR="00B018BB" w:rsidRPr="007A47B7" w14:paraId="5B4A7C49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271D9E2F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218219166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364A33D6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64359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B36C83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56BA47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3503B8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2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DC8017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2AA874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85e-07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248D4987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48e-03</w:t>
            </w:r>
          </w:p>
        </w:tc>
      </w:tr>
      <w:tr w:rsidR="00B018BB" w:rsidRPr="007A47B7" w14:paraId="6D87FC05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538ED7DB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218219074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9FBD682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64359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610CEC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398F74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41272F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2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89324E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5BBA78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15e-07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100D6929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34e-03</w:t>
            </w:r>
          </w:p>
        </w:tc>
      </w:tr>
      <w:tr w:rsidR="00B018BB" w:rsidRPr="007A47B7" w14:paraId="73D61394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14DC3984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218219139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F972D6E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64359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B6C2CE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5C3D9E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B495A3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2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DD73BF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AE1E95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18e-07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6ED81CCF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12e-03</w:t>
            </w:r>
          </w:p>
        </w:tc>
      </w:tr>
      <w:tr w:rsidR="00B018BB" w:rsidRPr="007A47B7" w14:paraId="258009A2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76BA01A2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218221469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8DDA135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46741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7E43BF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F9D9E5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28E210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2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75384F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FE06E4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59e-07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555B2AA6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07e-03</w:t>
            </w:r>
          </w:p>
        </w:tc>
      </w:tr>
      <w:tr w:rsidR="00B018BB" w:rsidRPr="007A47B7" w14:paraId="6A2257E3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3BFE51D6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218220849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6964B3F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46741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D174D1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7B7A52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109A7E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2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03B39B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0E275D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60e-07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708DD66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67e-03</w:t>
            </w:r>
          </w:p>
        </w:tc>
      </w:tr>
      <w:tr w:rsidR="00B018BB" w:rsidRPr="007A47B7" w14:paraId="1655B88F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42928465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21822086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9EDE3DF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46741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4B98F0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36E823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743BFD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2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2E385F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3557BA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60e-07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0D732B6D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67e-03</w:t>
            </w:r>
          </w:p>
        </w:tc>
      </w:tr>
      <w:tr w:rsidR="00B018BB" w:rsidRPr="007A47B7" w14:paraId="3FC626B3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7196161F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218218855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5DB8ABD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67072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6648A7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FE2042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286BE7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2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C05449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6E466B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77e-07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3903ECE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04e-03</w:t>
            </w:r>
          </w:p>
        </w:tc>
      </w:tr>
      <w:tr w:rsidR="00B018BB" w:rsidRPr="007A47B7" w14:paraId="6C910F17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2FC76DE8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218218774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0D01EB2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67072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365C19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77DEDC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AD651C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2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0C85B8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728D33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00e-07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179FE7EC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09e-03</w:t>
            </w:r>
          </w:p>
        </w:tc>
      </w:tr>
      <w:tr w:rsidR="00B018BB" w:rsidRPr="007A47B7" w14:paraId="2DF82CB2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13FCD4B4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218188539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578ADDE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30231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B30B7E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CCC58E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C397D3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2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A45F2E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E44645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99e-07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468A7BF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02e-03</w:t>
            </w:r>
          </w:p>
        </w:tc>
      </w:tr>
      <w:tr w:rsidR="00B018BB" w:rsidRPr="007A47B7" w14:paraId="247A6384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24D76821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21821622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76C28E0E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8631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D0A7A6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BC48D1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427EFF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2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0EED42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B0B0C1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5.25e-07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1B79A34C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.78e-04</w:t>
            </w:r>
          </w:p>
        </w:tc>
      </w:tr>
      <w:tr w:rsidR="00B018BB" w:rsidRPr="007A47B7" w14:paraId="6B7A5F47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06488EAE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218214057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89666E1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30088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F58C06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098431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21269C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2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D33492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948F4C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69e-07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184A0A50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5.76e-04</w:t>
            </w:r>
          </w:p>
        </w:tc>
      </w:tr>
      <w:tr w:rsidR="00B018BB" w:rsidRPr="007A47B7" w14:paraId="5059530D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50A60AD2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218175472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CFA0703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41418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EBC711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40D43B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1ABB6A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2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94C57E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6979DE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8.12e-07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537526AB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5.93e-03</w:t>
            </w:r>
          </w:p>
        </w:tc>
      </w:tr>
      <w:tr w:rsidR="00B018BB" w:rsidRPr="007A47B7" w14:paraId="7D94BE26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0DD3E6E7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218200026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54DE2D8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34321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04316A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E88B26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2EE9E7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2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D00621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87F734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14e-06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2F237037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75e-03</w:t>
            </w:r>
          </w:p>
        </w:tc>
      </w:tr>
      <w:tr w:rsidR="00B018BB" w:rsidRPr="007A47B7" w14:paraId="453C39CF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4E4FC5A5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218177694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55E1EEF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8631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D5A86A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AAD26F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57C3B2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2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FB2F32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4E7F76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18e-06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0B7C93BC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09e-02</w:t>
            </w:r>
          </w:p>
        </w:tc>
      </w:tr>
      <w:tr w:rsidR="00B018BB" w:rsidRPr="007A47B7" w14:paraId="400B451C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3282A1FA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218197359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88CBD40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68573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451A64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123583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9BAB7F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2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0EF6DC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2139F5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47e-06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72B90BEC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73e-03</w:t>
            </w:r>
          </w:p>
        </w:tc>
      </w:tr>
      <w:tr w:rsidR="00B018BB" w:rsidRPr="007A47B7" w14:paraId="0A60595A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0B67299A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218226173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FB3B80A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34177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A808DB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68C6B9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9C8924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2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45ED11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A4677D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24e-06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5A22F6BB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5.42e-03</w:t>
            </w:r>
          </w:p>
        </w:tc>
      </w:tr>
      <w:tr w:rsidR="00B018BB" w:rsidRPr="007A47B7" w14:paraId="74A44396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2D507703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218228349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2F2731A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75611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366B16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B6FF25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66D1E1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2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8EA1B8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DEE8C9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31e-06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169531CD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38e-03</w:t>
            </w:r>
          </w:p>
        </w:tc>
      </w:tr>
      <w:tr w:rsidR="00B018BB" w:rsidRPr="007A47B7" w14:paraId="4BC09694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5CC1C195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218220232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02C6725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128022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7DAD24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68087B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1A3EB0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E39DE8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2DC16C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26e-06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166214B1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89e-04</w:t>
            </w:r>
          </w:p>
        </w:tc>
      </w:tr>
      <w:tr w:rsidR="00B018BB" w:rsidRPr="007A47B7" w14:paraId="4896CAB9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365D8229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21822270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3C5722EE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46741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E3DB99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6C864D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690C6A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0E338D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DC5136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5.50e-06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562445CE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82e-04</w:t>
            </w:r>
          </w:p>
        </w:tc>
      </w:tr>
      <w:tr w:rsidR="00B018BB" w:rsidRPr="007A47B7" w14:paraId="0EB1B4E2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5BEC01B5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218207688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80A692E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50282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71B6D2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7F571A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3D5EDB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6CCC4E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E69084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09e-06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4432365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20e-03</w:t>
            </w:r>
          </w:p>
        </w:tc>
      </w:tr>
      <w:tr w:rsidR="00B018BB" w:rsidRPr="007A47B7" w14:paraId="1894A474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5274F7C0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160387482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C515CAF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342518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5DA0E9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F2BD86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5D7DF8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B66717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9DA895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31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4159440E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41e-02</w:t>
            </w:r>
          </w:p>
        </w:tc>
      </w:tr>
      <w:tr w:rsidR="00B018BB" w:rsidRPr="007A47B7" w14:paraId="756A32DB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1975C80A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112444296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687EF90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01866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FE4F8A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3E2E03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77EA81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6C204C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1FB762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58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67CB1825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82e-02</w:t>
            </w:r>
          </w:p>
        </w:tc>
      </w:tr>
      <w:tr w:rsidR="00B018BB" w:rsidRPr="007A47B7" w14:paraId="31D48357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062DFF96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112443852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DB2D311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01756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580825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3D4C89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ADD620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FC3F7F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1CDBFA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83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132FF4F1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03e-02</w:t>
            </w:r>
          </w:p>
        </w:tc>
      </w:tr>
      <w:tr w:rsidR="00B018BB" w:rsidRPr="007A47B7" w14:paraId="44E22FE6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40BF6684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218219697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9CC9B7D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788322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75D378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3E59E5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0B5B9D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2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C6836E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ACF44B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01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D24B936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8.90e-02</w:t>
            </w:r>
          </w:p>
        </w:tc>
      </w:tr>
      <w:tr w:rsidR="00B018BB" w:rsidRPr="007A47B7" w14:paraId="495BF773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345457E2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218219641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2BC3DF6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797074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A1DD6F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B8C7B7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D26989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2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276D21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928C51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02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181DC6AF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02e-01</w:t>
            </w:r>
          </w:p>
        </w:tc>
      </w:tr>
      <w:tr w:rsidR="00B018BB" w:rsidRPr="007A47B7" w14:paraId="38BEBA5B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6830C261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218219226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319DE7A5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558482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CC67B5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B33829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7E5995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2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3F770E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C72A53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28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5DAFB4FA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37e-01</w:t>
            </w:r>
          </w:p>
        </w:tc>
      </w:tr>
      <w:tr w:rsidR="00B018BB" w:rsidRPr="007A47B7" w14:paraId="19A6DD9C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07FFFF3E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160340777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2EF9A42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357456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FD9A50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15BBB7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CF455B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A480C9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ED78DC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49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7C426197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27e-02</w:t>
            </w:r>
          </w:p>
        </w:tc>
      </w:tr>
      <w:tr w:rsidR="00B018BB" w:rsidRPr="007A47B7" w14:paraId="768FA4D0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319077F9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160362019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E575E2E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340810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C4D291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CEE5EF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57D2D3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3FA9B0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5DB841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54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18725E12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12e-02</w:t>
            </w:r>
          </w:p>
        </w:tc>
      </w:tr>
      <w:tr w:rsidR="00B018BB" w:rsidRPr="007A47B7" w14:paraId="5BDCC0F0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7FB2BC51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96777168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6EF59E7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23129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58AABE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9AFADE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96C0D5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708F54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37958E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70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09715529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96e-01</w:t>
            </w:r>
          </w:p>
        </w:tc>
      </w:tr>
      <w:tr w:rsidR="00B018BB" w:rsidRPr="007A47B7" w14:paraId="6201EC14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3EE2961F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160340014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5A6026C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30172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B7B6F0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F1D686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BFBB81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892220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EEEC70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71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7FF12ABF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22e-02</w:t>
            </w:r>
          </w:p>
        </w:tc>
      </w:tr>
      <w:tr w:rsidR="00B018BB" w:rsidRPr="007A47B7" w14:paraId="60B6EAAD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7ECA9D7E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96780716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3E08EFFF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22291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EBE1F9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491394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80F400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1D78AB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AB1BB3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74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13528B4E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67e-01</w:t>
            </w:r>
          </w:p>
        </w:tc>
      </w:tr>
      <w:tr w:rsidR="00B018BB" w:rsidRPr="007A47B7" w14:paraId="5E2D7228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6455E9A7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96751395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4EF1A0B5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21409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AF0EF4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DD8042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8E20BE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8AFEC7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5CE565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78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18D92A03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5.76e-01</w:t>
            </w:r>
          </w:p>
        </w:tc>
      </w:tr>
      <w:tr w:rsidR="00B018BB" w:rsidRPr="007A47B7" w14:paraId="30882239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108143CC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96774981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4A12A5BA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75611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6CA863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84B350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DFB344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ED222D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44F689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81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10B2A59D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06e-01</w:t>
            </w:r>
          </w:p>
        </w:tc>
      </w:tr>
      <w:tr w:rsidR="00B018BB" w:rsidRPr="007A47B7" w14:paraId="5F7FC47F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7195A24C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96781986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480234A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31118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D69418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FC17C3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2872C5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C7F516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124135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82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515C5D9A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79e-01</w:t>
            </w:r>
          </w:p>
        </w:tc>
      </w:tr>
      <w:tr w:rsidR="00B018BB" w:rsidRPr="007A47B7" w14:paraId="788417D1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43A21706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96784934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3C5A27AF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26928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B12AA1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BD5C52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8B9CF8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118E23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86CFD2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82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0CDF95D7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79e-01</w:t>
            </w:r>
          </w:p>
        </w:tc>
      </w:tr>
      <w:tr w:rsidR="00B018BB" w:rsidRPr="007A47B7" w14:paraId="131680E6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7E92AE66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105548062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C397A76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04963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1BE101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939890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50A4CE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CF3A2B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F75A77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89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1D564EB7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94e-01</w:t>
            </w:r>
          </w:p>
        </w:tc>
      </w:tr>
      <w:tr w:rsidR="00B018BB" w:rsidRPr="007A47B7" w14:paraId="5FC6C274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615BB6CB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218163031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6806F47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749100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39AEFD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FB0297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9F3D2A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2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FA33B8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9F1446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04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74D9BA23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38e-01</w:t>
            </w:r>
          </w:p>
        </w:tc>
      </w:tr>
      <w:tr w:rsidR="00B018BB" w:rsidRPr="007A47B7" w14:paraId="26E7D378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671ED227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96780122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470FF3B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49072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FC44D7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E9ADBD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BB305C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3B0746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92D7B5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22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2769F4FA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68e-01</w:t>
            </w:r>
          </w:p>
        </w:tc>
      </w:tr>
      <w:tr w:rsidR="00B018BB" w:rsidRPr="007A47B7" w14:paraId="1B873ABE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26A8625C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96931846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4D22D01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23017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154114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6E5B36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ADC9E9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27B854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D734D7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29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7B12CE74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40e-01</w:t>
            </w:r>
          </w:p>
        </w:tc>
      </w:tr>
      <w:tr w:rsidR="00B018BB" w:rsidRPr="007A47B7" w14:paraId="42378CA8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2DE55594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105605488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210DE57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75747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2E85B2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CBF28D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24F2D9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8550B0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755251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49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6AE3DA38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04e-01</w:t>
            </w:r>
          </w:p>
        </w:tc>
      </w:tr>
      <w:tr w:rsidR="00B018BB" w:rsidRPr="007A47B7" w14:paraId="2CB16E15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681BDBAD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96831355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FC7631A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7241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319B75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25CE7D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6F7C56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01AA6F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F45131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53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7FDBC214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40e-01</w:t>
            </w:r>
          </w:p>
        </w:tc>
      </w:tr>
      <w:tr w:rsidR="00B018BB" w:rsidRPr="007A47B7" w14:paraId="014FA4B7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2DD8D600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160352948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72968494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71423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692604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E431DB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598690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8BFA49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0D904C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70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65657BEA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5.67e-02</w:t>
            </w:r>
          </w:p>
        </w:tc>
      </w:tr>
      <w:tr w:rsidR="00B018BB" w:rsidRPr="007A47B7" w14:paraId="444E0B34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676EB8C0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112445659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DB28767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67081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013DB4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A90092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87ED9B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B323DC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736C84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78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4016C345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54e-02</w:t>
            </w:r>
          </w:p>
        </w:tc>
      </w:tr>
      <w:tr w:rsidR="00B018BB" w:rsidRPr="007A47B7" w14:paraId="012D5579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01109B44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105602952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75213D37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65432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366C0F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DC2AE2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65D2C1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5307DC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616349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E2A8B43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11e-01</w:t>
            </w:r>
          </w:p>
        </w:tc>
      </w:tr>
      <w:tr w:rsidR="00B018BB" w:rsidRPr="007A47B7" w14:paraId="04ECBEC6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4334A50D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96794957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5ACB000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29176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E8D1DB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C7A0F0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7603FD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83AA7F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309CB5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81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5EF8AC09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91e-01</w:t>
            </w:r>
          </w:p>
        </w:tc>
      </w:tr>
      <w:tr w:rsidR="00B018BB" w:rsidRPr="007A47B7" w14:paraId="57DB387D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095F5BD1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96794982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A522902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29694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FC0187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D35CAD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97415F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B3C243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305BC9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81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633DE085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91e-01</w:t>
            </w:r>
          </w:p>
        </w:tc>
      </w:tr>
      <w:tr w:rsidR="00B018BB" w:rsidRPr="007A47B7" w14:paraId="7CDCCFD8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1012FC03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96787899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435AC872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1689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C89097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5F95CD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027BA4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4E15D2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A811ED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18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25C47582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98e-01</w:t>
            </w:r>
          </w:p>
        </w:tc>
      </w:tr>
      <w:tr w:rsidR="00B018BB" w:rsidRPr="007A47B7" w14:paraId="7EF52BCE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3E1E8695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105555869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341DD85F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75957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0290F8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807FD8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B53DC8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102A54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3497FA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44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5CB74C40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06e-01</w:t>
            </w:r>
          </w:p>
        </w:tc>
      </w:tr>
      <w:tr w:rsidR="00B018BB" w:rsidRPr="007A47B7" w14:paraId="19D39B92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1E9E8802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112447888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42D4661B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01743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5DE82E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A12CC3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3F1EF1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92BED1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AF4BC4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49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63FA7126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81e-02</w:t>
            </w:r>
          </w:p>
        </w:tc>
      </w:tr>
      <w:tr w:rsidR="00B018BB" w:rsidRPr="007A47B7" w14:paraId="2B64FBEF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6603DE91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105536116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3D7E5929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28893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2F56BB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1F1FCC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13A31C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654662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49F5F0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54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776CFE4E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75e-01</w:t>
            </w:r>
          </w:p>
        </w:tc>
      </w:tr>
      <w:tr w:rsidR="00B018BB" w:rsidRPr="007A47B7" w14:paraId="38690E16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5C21D491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96855241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8E4A93A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49072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3CD4CA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BBFE23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113366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ED89BF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CA5F59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55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79B88F94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40e-01</w:t>
            </w:r>
          </w:p>
        </w:tc>
      </w:tr>
      <w:tr w:rsidR="00B018BB" w:rsidRPr="007A47B7" w14:paraId="2A3DFF6B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314E3C6F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2:105557895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1712B05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20333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8C173E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645062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6C958B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B1DC72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62F16F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57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69D4F814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78e-01</w:t>
            </w:r>
          </w:p>
        </w:tc>
      </w:tr>
      <w:tr w:rsidR="00B018BB" w:rsidRPr="007A47B7" w14:paraId="43B734A4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277C71C8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218227288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C25CB30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780964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F0DFDC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C8B24C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6CCA01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2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8E56C7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A3DA52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61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2CFB6750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17e-01</w:t>
            </w:r>
          </w:p>
        </w:tc>
      </w:tr>
      <w:tr w:rsidR="00B018BB" w:rsidRPr="007A47B7" w14:paraId="73EF4A52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666B437A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218157502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3C089F99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748993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DF8939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A024F9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B7596D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2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EE4C77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F84EF8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65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2DFA3C7D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77e-01</w:t>
            </w:r>
          </w:p>
        </w:tc>
      </w:tr>
      <w:tr w:rsidR="00B018BB" w:rsidRPr="007A47B7" w14:paraId="6F3BA84E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3E032480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105550991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99C0DF5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728322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D0201C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6C9D2D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D69A5E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ECEBE1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21E783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78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40BB5F16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03e-01</w:t>
            </w:r>
          </w:p>
        </w:tc>
      </w:tr>
      <w:tr w:rsidR="00B018BB" w:rsidRPr="007A47B7" w14:paraId="08725247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5EB4A5F4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112441433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34F77F4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67280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B99E37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F75DE7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DA2A0F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8C2B56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674A53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80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069B21F4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60e-02</w:t>
            </w:r>
          </w:p>
        </w:tc>
      </w:tr>
      <w:tr w:rsidR="00B018BB" w:rsidRPr="007A47B7" w14:paraId="0C462966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24CB2FF5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21822741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1FB8C64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739910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45AF9F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6F31B0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D21F5B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2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09A79F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705621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95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23A501E3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17e-01</w:t>
            </w:r>
          </w:p>
        </w:tc>
      </w:tr>
      <w:tr w:rsidR="00B018BB" w:rsidRPr="007A47B7" w14:paraId="406F3473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7AAEEFEA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9677734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436D740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76048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EC73CF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23C9EF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06815C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9D6E5B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9F5AEC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5.06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4A6FDC9C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90e-01</w:t>
            </w:r>
          </w:p>
        </w:tc>
      </w:tr>
      <w:tr w:rsidR="00B018BB" w:rsidRPr="007A47B7" w14:paraId="65D57B11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053BE936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218222372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66E7064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285423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DA99E0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4DEF48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E16CE2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2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1AD7C5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D466DA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5.06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07A7B35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17e-01</w:t>
            </w:r>
          </w:p>
        </w:tc>
      </w:tr>
      <w:tr w:rsidR="00B018BB" w:rsidRPr="007A47B7" w14:paraId="230A9494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49DF1AB6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112447296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F10824D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559370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6370B5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E79418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290302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653698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EC6160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5.07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2F6078E4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75e-02</w:t>
            </w:r>
          </w:p>
        </w:tc>
      </w:tr>
      <w:tr w:rsidR="00B018BB" w:rsidRPr="007A47B7" w14:paraId="337A6297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67F2ABC2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218157508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3B421F1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746310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870D0B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0C2774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52596A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2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3D3443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0AD8D1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5.07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512C81BF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66e-01</w:t>
            </w:r>
          </w:p>
        </w:tc>
      </w:tr>
      <w:tr w:rsidR="00B018BB" w:rsidRPr="007A47B7" w14:paraId="542B79F3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79250B66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21818870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D335260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08042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EBEC57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D699AC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D2540B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2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EF0DDF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F42916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5.11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9D8FB3F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43e-01</w:t>
            </w:r>
          </w:p>
        </w:tc>
      </w:tr>
      <w:tr w:rsidR="00B018BB" w:rsidRPr="007A47B7" w14:paraId="76FCEA1F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22F245DB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96774786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436EAF96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01831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52DCD8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EF0BA7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9F06EC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D94BF3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43764E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5.35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1B1E5DB0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13e-01</w:t>
            </w:r>
          </w:p>
        </w:tc>
      </w:tr>
      <w:tr w:rsidR="00B018BB" w:rsidRPr="007A47B7" w14:paraId="39B1BC5C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5FAEA883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105544888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4A83902B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67341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3E8EA6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F345A7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C3FF38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22E23B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4DD7F0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5.52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7961D83E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72e-01</w:t>
            </w:r>
          </w:p>
        </w:tc>
      </w:tr>
      <w:tr w:rsidR="00B018BB" w:rsidRPr="007A47B7" w14:paraId="77EF40FD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7293D662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96822373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C9459F3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0308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4B8BEE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43FC55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341EAC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89857F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D35140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5.76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7BE0BE3E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73e-01</w:t>
            </w:r>
          </w:p>
        </w:tc>
      </w:tr>
      <w:tr w:rsidR="00B018BB" w:rsidRPr="007A47B7" w14:paraId="3C840662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309D1C7A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105559947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65A43D2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67059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E89E6A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121B28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A88E6B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6C8440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1A5BDF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5.87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284364F0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12e-01</w:t>
            </w:r>
          </w:p>
        </w:tc>
      </w:tr>
      <w:tr w:rsidR="00B018BB" w:rsidRPr="007A47B7" w14:paraId="1A6A258F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2FF5A41C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160352115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7DA59D16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30033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8849CE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844491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475B9F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92C0A6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F56AA2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5.94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4F08A9E2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89e-02</w:t>
            </w:r>
          </w:p>
        </w:tc>
      </w:tr>
      <w:tr w:rsidR="00B018BB" w:rsidRPr="007A47B7" w14:paraId="4CF56906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752FAC59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218226516:1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40F3C486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778205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C71BA0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7BA5E4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97CA5C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2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3AFD8B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1D9A56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5.98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43B68ABE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20e-01</w:t>
            </w:r>
          </w:p>
        </w:tc>
      </w:tr>
      <w:tr w:rsidR="00B018BB" w:rsidRPr="007A47B7" w14:paraId="016D6C9C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7DCAE863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218194886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C421CAB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561638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52ABF4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9B95C4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CD7026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2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542384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E36441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02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188A01A2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28e-01</w:t>
            </w:r>
          </w:p>
        </w:tc>
      </w:tr>
      <w:tr w:rsidR="00B018BB" w:rsidRPr="007A47B7" w14:paraId="17386737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5DEC5E75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96825363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4FF09AC7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1689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6E954A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621F49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570078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B9EA56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5FD0EB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31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69DE7B98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50e-01</w:t>
            </w:r>
          </w:p>
        </w:tc>
      </w:tr>
      <w:tr w:rsidR="00B018BB" w:rsidRPr="007A47B7" w14:paraId="0F5922E8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69DC5928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112451387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45554BDE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38603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4C528C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07A8F7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E9D8FB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35F970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AF18E0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40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1A5A2564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55e-02</w:t>
            </w:r>
          </w:p>
        </w:tc>
      </w:tr>
      <w:tr w:rsidR="00B018BB" w:rsidRPr="007A47B7" w14:paraId="65820692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699CCCE2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96745729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3F6CF98E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26929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AE954D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A28736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29ED19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79A0B0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165A27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50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4C8D5851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59e-01</w:t>
            </w:r>
          </w:p>
        </w:tc>
      </w:tr>
      <w:tr w:rsidR="00B018BB" w:rsidRPr="007A47B7" w14:paraId="67C148E6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48430580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96880147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4E36E002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584485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3C84C5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BE3D73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485459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D89FA4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713118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50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56752961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70e-01</w:t>
            </w:r>
          </w:p>
        </w:tc>
      </w:tr>
      <w:tr w:rsidR="00B018BB" w:rsidRPr="007A47B7" w14:paraId="40982FD2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7D169783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96751871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6BF755F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26929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06B638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897416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373F7F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8B93E7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B5B133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64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4A5BD8C7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52e-01</w:t>
            </w:r>
          </w:p>
        </w:tc>
      </w:tr>
      <w:tr w:rsidR="00B018BB" w:rsidRPr="007A47B7" w14:paraId="20C2C372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296F69DA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96737083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323C8C84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25795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E75FE5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56BA04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2B25E3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5947A8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1F0233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.03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72A43644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37e-01</w:t>
            </w:r>
          </w:p>
        </w:tc>
      </w:tr>
      <w:tr w:rsidR="00B018BB" w:rsidRPr="007A47B7" w14:paraId="3463B5A5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6AD09FE3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96756547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092BF80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26928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C96B09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1C3ACB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0867C4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81CB3C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5E682E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.09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0BCF8D12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5.54e-01</w:t>
            </w:r>
          </w:p>
        </w:tc>
      </w:tr>
      <w:tr w:rsidR="00B018BB" w:rsidRPr="007A47B7" w14:paraId="2DB9515C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703C4711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11243714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37F45FE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4640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AD13FD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E4AE46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FE7357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9BCE7C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4D4AE2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.47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93E7FCB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20e-02</w:t>
            </w:r>
          </w:p>
        </w:tc>
      </w:tr>
      <w:tr w:rsidR="00B018BB" w:rsidRPr="007A47B7" w14:paraId="0087DA8C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3972FC41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96741944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B442E8C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25795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BA57AC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C23EC4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EEEAE0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B56F04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70A58D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.49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258BD56F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82e-01</w:t>
            </w:r>
          </w:p>
        </w:tc>
      </w:tr>
      <w:tr w:rsidR="00B018BB" w:rsidRPr="007A47B7" w14:paraId="7CCF3588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76D7CA74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96742833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4F7EBAAE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25795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CC71DD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38FE27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7B1A54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ADBB3E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F5123D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.49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06C98A67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82e-01</w:t>
            </w:r>
          </w:p>
        </w:tc>
      </w:tr>
      <w:tr w:rsidR="00B018BB" w:rsidRPr="007A47B7" w14:paraId="62DEF6F5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34459160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105531516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BE6EA29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344897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B22261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DDA3E8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E5A565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06CA51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8C48DC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.61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75D40C0B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58e-01</w:t>
            </w:r>
          </w:p>
        </w:tc>
      </w:tr>
      <w:tr w:rsidR="00B018BB" w:rsidRPr="007A47B7" w14:paraId="0D57A5F0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1EB503AD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218177312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15AC231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558849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D88A13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35BE30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CE15A0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2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205AF6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4E8648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.78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B8235D3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5.73e-01</w:t>
            </w:r>
          </w:p>
        </w:tc>
      </w:tr>
      <w:tr w:rsidR="00B018BB" w:rsidRPr="007A47B7" w14:paraId="19008A5D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7685AA32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21816233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0DF4158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786658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DA8624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58DD42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2D0B92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2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21D96D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9EE7F8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.85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035BF81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5.56e-01</w:t>
            </w:r>
          </w:p>
        </w:tc>
      </w:tr>
      <w:tr w:rsidR="00B018BB" w:rsidRPr="007A47B7" w14:paraId="0BC67CDF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44C8C4BD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112440772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5304DEA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44597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2A0040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583C7E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156BD0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D5F3B1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F27AC9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.94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425D2E50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12e-02</w:t>
            </w:r>
          </w:p>
        </w:tc>
      </w:tr>
      <w:tr w:rsidR="00B018BB" w:rsidRPr="007A47B7" w14:paraId="7070C59E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58B12744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9673786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F3C34A5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26929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BC68B8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0A3F52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2C1CE1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5CD9C1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1A77E3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8.07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747610D6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59e-01</w:t>
            </w:r>
          </w:p>
        </w:tc>
      </w:tr>
      <w:tr w:rsidR="00B018BB" w:rsidRPr="007A47B7" w14:paraId="1C9D7728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315A438C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218159244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EDE2327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67520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F79271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B9DBE1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3536FC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8B18C5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421264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8.12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0BC84220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99e-01</w:t>
            </w:r>
          </w:p>
        </w:tc>
      </w:tr>
      <w:tr w:rsidR="00B018BB" w:rsidRPr="007A47B7" w14:paraId="54352202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5FF0EF7A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9681348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39201322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1689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8AC3D7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87C354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5D5E83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FF77C6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A29289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8.12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11DC8709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66e-01</w:t>
            </w:r>
          </w:p>
        </w:tc>
      </w:tr>
      <w:tr w:rsidR="00B018BB" w:rsidRPr="007A47B7" w14:paraId="5E3CA1F0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15669A58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96814075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C3BDFDD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1689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07D61C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ADCC30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7F0303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A35F0E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829B8A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8.12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1B95D5ED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66e-01</w:t>
            </w:r>
          </w:p>
        </w:tc>
      </w:tr>
      <w:tr w:rsidR="00B018BB" w:rsidRPr="007A47B7" w14:paraId="42BCC7A9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571D60E8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96814928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D1B93A1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1689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FB37D1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992CD5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59D465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3631E9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257E01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8.12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105FB559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66e-01</w:t>
            </w:r>
          </w:p>
        </w:tc>
      </w:tr>
      <w:tr w:rsidR="00B018BB" w:rsidRPr="007A47B7" w14:paraId="6A6E8F26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5F447E4D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96815492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1AE3CFE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1689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66C120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0BD533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FEC0A5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315FD8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36BC82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8.12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48EA954D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66e-01</w:t>
            </w:r>
          </w:p>
        </w:tc>
      </w:tr>
      <w:tr w:rsidR="00B018BB" w:rsidRPr="007A47B7" w14:paraId="3A62A796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2E769F64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96816606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7CD791A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1689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AB8FA5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B2856F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B5BAA8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C695DF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7079DB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8.12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1BFFAB7D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66e-01</w:t>
            </w:r>
          </w:p>
        </w:tc>
      </w:tr>
      <w:tr w:rsidR="00B018BB" w:rsidRPr="007A47B7" w14:paraId="1D0375DC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75C402C6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179039491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7BAB6B99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3341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4BCE94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4109AA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1C8903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C11227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E248BE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8.25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4D0D946A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66e-02</w:t>
            </w:r>
          </w:p>
        </w:tc>
      </w:tr>
      <w:tr w:rsidR="00B018BB" w:rsidRPr="007A47B7" w14:paraId="68680593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28CD3A1C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218181721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43B1F0F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792866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2368F3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7E1EB3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6C8C80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2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56CB51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C29A79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8.35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4ACE8B4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05e-01</w:t>
            </w:r>
          </w:p>
        </w:tc>
      </w:tr>
      <w:tr w:rsidR="00B018BB" w:rsidRPr="007A47B7" w14:paraId="38C5D317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79AABD7A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228136823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633F2CC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26191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F65127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94253A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64F6AA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57B45F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AF6778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8.58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0A2140F6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5.21e-02</w:t>
            </w:r>
          </w:p>
        </w:tc>
      </w:tr>
      <w:tr w:rsidR="00B018BB" w:rsidRPr="007A47B7" w14:paraId="3008CE2B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183FFC43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228137049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9BD672F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26191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2C75E7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B3F41D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A8C42A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7A71F8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733AE4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8.58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28A72A26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5.21e-02</w:t>
            </w:r>
          </w:p>
        </w:tc>
      </w:tr>
      <w:tr w:rsidR="00B018BB" w:rsidRPr="007A47B7" w14:paraId="102CD018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5CDA23B5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228137357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3798B9A9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789082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17593D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C778FE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795740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152E2F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998556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8.82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B9CF9ED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39e-02</w:t>
            </w:r>
          </w:p>
        </w:tc>
      </w:tr>
      <w:tr w:rsidR="00B018BB" w:rsidRPr="007A47B7" w14:paraId="12EF79CD" w14:textId="77777777" w:rsidTr="000E203E">
        <w:trPr>
          <w:trHeight w:val="57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2237D7C7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:105563377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35DA377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135344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54F295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EB1C9D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B58EBF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321BD0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61E004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8.91e-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3DBD10C" w14:textId="77777777" w:rsidR="00B018BB" w:rsidRPr="007A47B7" w:rsidRDefault="00B018BB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38e-01</w:t>
            </w:r>
          </w:p>
        </w:tc>
      </w:tr>
    </w:tbl>
    <w:p w14:paraId="0820690B" w14:textId="77777777" w:rsidR="00B018BB" w:rsidRPr="00E57B43" w:rsidRDefault="00B018BB" w:rsidP="00B018BB">
      <w:pPr>
        <w:rPr>
          <w:rFonts w:ascii="Times New Roman" w:hAnsi="Times New Roman" w:cs="Times New Roman"/>
          <w:b/>
        </w:rPr>
      </w:pPr>
    </w:p>
    <w:p w14:paraId="5E6A8DFB" w14:textId="77777777" w:rsidR="00AA605E" w:rsidRDefault="00AA605E"/>
    <w:sectPr w:rsidR="00AA605E" w:rsidSect="00B018BB">
      <w:footerReference w:type="even" r:id="rId4"/>
      <w:footerReference w:type="default" r:id="rId5"/>
      <w:pgSz w:w="11906" w:h="16838"/>
      <w:pgMar w:top="720" w:right="720" w:bottom="720" w:left="72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CCBE38" w14:textId="77777777" w:rsidR="0042793A" w:rsidRDefault="00B018BB" w:rsidP="000A3ED5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5AA3E57" w14:textId="77777777" w:rsidR="0042793A" w:rsidRDefault="00B018BB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77854D" w14:textId="77777777" w:rsidR="0042793A" w:rsidRDefault="00B018BB" w:rsidP="000A3ED5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1D41D8B4" w14:textId="77777777" w:rsidR="0042793A" w:rsidRDefault="00B018B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18BB"/>
    <w:rsid w:val="000016E8"/>
    <w:rsid w:val="00002AAA"/>
    <w:rsid w:val="0000323E"/>
    <w:rsid w:val="00004A0C"/>
    <w:rsid w:val="00007B1D"/>
    <w:rsid w:val="00021BE3"/>
    <w:rsid w:val="00035090"/>
    <w:rsid w:val="00045CFB"/>
    <w:rsid w:val="00054C89"/>
    <w:rsid w:val="00055201"/>
    <w:rsid w:val="00062535"/>
    <w:rsid w:val="00080B7C"/>
    <w:rsid w:val="00081D3B"/>
    <w:rsid w:val="000844D3"/>
    <w:rsid w:val="00086BCD"/>
    <w:rsid w:val="00090304"/>
    <w:rsid w:val="000948BE"/>
    <w:rsid w:val="000A4568"/>
    <w:rsid w:val="000A5F9E"/>
    <w:rsid w:val="000A6D05"/>
    <w:rsid w:val="000B5CAA"/>
    <w:rsid w:val="000C6BFE"/>
    <w:rsid w:val="00105EB6"/>
    <w:rsid w:val="00112233"/>
    <w:rsid w:val="0011359B"/>
    <w:rsid w:val="00160ABB"/>
    <w:rsid w:val="00163769"/>
    <w:rsid w:val="001766E6"/>
    <w:rsid w:val="00180ECB"/>
    <w:rsid w:val="00181F1E"/>
    <w:rsid w:val="00182474"/>
    <w:rsid w:val="001C623F"/>
    <w:rsid w:val="001D2222"/>
    <w:rsid w:val="001E4D4B"/>
    <w:rsid w:val="001F3AF2"/>
    <w:rsid w:val="001F6D06"/>
    <w:rsid w:val="0021215E"/>
    <w:rsid w:val="00262A0E"/>
    <w:rsid w:val="002666F1"/>
    <w:rsid w:val="00275BDA"/>
    <w:rsid w:val="00283B67"/>
    <w:rsid w:val="002A6E29"/>
    <w:rsid w:val="002A7226"/>
    <w:rsid w:val="002C56A4"/>
    <w:rsid w:val="002E2536"/>
    <w:rsid w:val="002F0AE1"/>
    <w:rsid w:val="002F0CBE"/>
    <w:rsid w:val="00302D7B"/>
    <w:rsid w:val="003103AB"/>
    <w:rsid w:val="00337C80"/>
    <w:rsid w:val="0034748F"/>
    <w:rsid w:val="0035581A"/>
    <w:rsid w:val="00357086"/>
    <w:rsid w:val="00372A71"/>
    <w:rsid w:val="00382C1E"/>
    <w:rsid w:val="00393D9B"/>
    <w:rsid w:val="003B234A"/>
    <w:rsid w:val="003B3609"/>
    <w:rsid w:val="003E2B64"/>
    <w:rsid w:val="003E74D4"/>
    <w:rsid w:val="004029FD"/>
    <w:rsid w:val="004120F4"/>
    <w:rsid w:val="004125EE"/>
    <w:rsid w:val="00416C82"/>
    <w:rsid w:val="00424F7F"/>
    <w:rsid w:val="00452BA9"/>
    <w:rsid w:val="00480A38"/>
    <w:rsid w:val="00490C3A"/>
    <w:rsid w:val="004B15B3"/>
    <w:rsid w:val="004D6CAE"/>
    <w:rsid w:val="004D72D7"/>
    <w:rsid w:val="004F5403"/>
    <w:rsid w:val="00510AFB"/>
    <w:rsid w:val="00532F05"/>
    <w:rsid w:val="005366E3"/>
    <w:rsid w:val="0054360E"/>
    <w:rsid w:val="005774C0"/>
    <w:rsid w:val="00577DB7"/>
    <w:rsid w:val="00585D61"/>
    <w:rsid w:val="005C6206"/>
    <w:rsid w:val="005F60B5"/>
    <w:rsid w:val="00611AB0"/>
    <w:rsid w:val="00614749"/>
    <w:rsid w:val="00617263"/>
    <w:rsid w:val="00647B82"/>
    <w:rsid w:val="00660109"/>
    <w:rsid w:val="00664D11"/>
    <w:rsid w:val="0067416E"/>
    <w:rsid w:val="006968DF"/>
    <w:rsid w:val="006A15CA"/>
    <w:rsid w:val="006A7585"/>
    <w:rsid w:val="006B6568"/>
    <w:rsid w:val="006C2924"/>
    <w:rsid w:val="006C2EE6"/>
    <w:rsid w:val="006D117D"/>
    <w:rsid w:val="006D2902"/>
    <w:rsid w:val="006F3252"/>
    <w:rsid w:val="00710BD0"/>
    <w:rsid w:val="0071181B"/>
    <w:rsid w:val="007148A5"/>
    <w:rsid w:val="007155F8"/>
    <w:rsid w:val="00731BCF"/>
    <w:rsid w:val="00745BA3"/>
    <w:rsid w:val="00747761"/>
    <w:rsid w:val="00754F0E"/>
    <w:rsid w:val="0076584E"/>
    <w:rsid w:val="00776886"/>
    <w:rsid w:val="007872A9"/>
    <w:rsid w:val="007A08DA"/>
    <w:rsid w:val="007F04EE"/>
    <w:rsid w:val="007F1FB6"/>
    <w:rsid w:val="007F2EDA"/>
    <w:rsid w:val="007F3365"/>
    <w:rsid w:val="008158F0"/>
    <w:rsid w:val="00821CA8"/>
    <w:rsid w:val="008262E0"/>
    <w:rsid w:val="0083287A"/>
    <w:rsid w:val="00835051"/>
    <w:rsid w:val="00851B90"/>
    <w:rsid w:val="008A747C"/>
    <w:rsid w:val="008E0028"/>
    <w:rsid w:val="008E482C"/>
    <w:rsid w:val="008F4D80"/>
    <w:rsid w:val="008F4FF8"/>
    <w:rsid w:val="009054F9"/>
    <w:rsid w:val="00915A8F"/>
    <w:rsid w:val="0092651C"/>
    <w:rsid w:val="00927BCA"/>
    <w:rsid w:val="00964382"/>
    <w:rsid w:val="009666E5"/>
    <w:rsid w:val="009778A6"/>
    <w:rsid w:val="00991716"/>
    <w:rsid w:val="0099295D"/>
    <w:rsid w:val="009A3075"/>
    <w:rsid w:val="009A775C"/>
    <w:rsid w:val="009B0F3E"/>
    <w:rsid w:val="009C5559"/>
    <w:rsid w:val="009D4BD3"/>
    <w:rsid w:val="009D5FB9"/>
    <w:rsid w:val="009D6B61"/>
    <w:rsid w:val="009D718B"/>
    <w:rsid w:val="009E6FC3"/>
    <w:rsid w:val="009F1646"/>
    <w:rsid w:val="00A23338"/>
    <w:rsid w:val="00A262DB"/>
    <w:rsid w:val="00A561C7"/>
    <w:rsid w:val="00A57EE4"/>
    <w:rsid w:val="00A70D52"/>
    <w:rsid w:val="00A94B6F"/>
    <w:rsid w:val="00A96901"/>
    <w:rsid w:val="00AA605E"/>
    <w:rsid w:val="00AB2BC8"/>
    <w:rsid w:val="00AF5BF4"/>
    <w:rsid w:val="00B018BB"/>
    <w:rsid w:val="00B1771F"/>
    <w:rsid w:val="00B51B95"/>
    <w:rsid w:val="00B620B2"/>
    <w:rsid w:val="00B6789B"/>
    <w:rsid w:val="00BA173B"/>
    <w:rsid w:val="00BA18A1"/>
    <w:rsid w:val="00BA5CD1"/>
    <w:rsid w:val="00BA76A4"/>
    <w:rsid w:val="00BC55BB"/>
    <w:rsid w:val="00BC6AD8"/>
    <w:rsid w:val="00BC7883"/>
    <w:rsid w:val="00C00AE9"/>
    <w:rsid w:val="00C1507E"/>
    <w:rsid w:val="00C420F4"/>
    <w:rsid w:val="00C77CCC"/>
    <w:rsid w:val="00C94A01"/>
    <w:rsid w:val="00CB22E7"/>
    <w:rsid w:val="00CD3537"/>
    <w:rsid w:val="00CD3EA1"/>
    <w:rsid w:val="00CE1C3E"/>
    <w:rsid w:val="00D13B2F"/>
    <w:rsid w:val="00D169C0"/>
    <w:rsid w:val="00D415CA"/>
    <w:rsid w:val="00D44B72"/>
    <w:rsid w:val="00D47B49"/>
    <w:rsid w:val="00D72BDB"/>
    <w:rsid w:val="00D73E2D"/>
    <w:rsid w:val="00D74BB7"/>
    <w:rsid w:val="00D7502E"/>
    <w:rsid w:val="00DA0BB5"/>
    <w:rsid w:val="00DA1A8E"/>
    <w:rsid w:val="00DD1CAF"/>
    <w:rsid w:val="00DD3EE4"/>
    <w:rsid w:val="00DF252B"/>
    <w:rsid w:val="00DF58F5"/>
    <w:rsid w:val="00E108E5"/>
    <w:rsid w:val="00E30A75"/>
    <w:rsid w:val="00E34B0A"/>
    <w:rsid w:val="00E80255"/>
    <w:rsid w:val="00EA4C14"/>
    <w:rsid w:val="00EB27DB"/>
    <w:rsid w:val="00EB416F"/>
    <w:rsid w:val="00EB4E1F"/>
    <w:rsid w:val="00EB56A4"/>
    <w:rsid w:val="00EC26D0"/>
    <w:rsid w:val="00EE7474"/>
    <w:rsid w:val="00EF4AB6"/>
    <w:rsid w:val="00F0441D"/>
    <w:rsid w:val="00F109D6"/>
    <w:rsid w:val="00F3388C"/>
    <w:rsid w:val="00F341BF"/>
    <w:rsid w:val="00F41AA9"/>
    <w:rsid w:val="00F62B98"/>
    <w:rsid w:val="00F67BFA"/>
    <w:rsid w:val="00F82746"/>
    <w:rsid w:val="00F9255C"/>
    <w:rsid w:val="00FA0311"/>
    <w:rsid w:val="00FC03BD"/>
    <w:rsid w:val="00FD33B8"/>
    <w:rsid w:val="00FD647A"/>
    <w:rsid w:val="00FE009F"/>
    <w:rsid w:val="00FE390E"/>
    <w:rsid w:val="00FE3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2150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018BB"/>
    <w:pPr>
      <w:spacing w:after="200" w:line="276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722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226"/>
    <w:rPr>
      <w:rFonts w:ascii="Times New Roman" w:hAnsi="Times New Roman" w:cs="Times New Roman"/>
      <w:sz w:val="18"/>
      <w:szCs w:val="18"/>
      <w:lang w:val="en-AU"/>
    </w:rPr>
  </w:style>
  <w:style w:type="character" w:styleId="Hyperlink">
    <w:name w:val="Hyperlink"/>
    <w:basedOn w:val="DefaultParagraphFont"/>
    <w:uiPriority w:val="99"/>
    <w:semiHidden/>
    <w:unhideWhenUsed/>
    <w:rsid w:val="00B018B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018BB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unhideWhenUsed/>
    <w:rsid w:val="00B018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18BB"/>
    <w:rPr>
      <w:sz w:val="22"/>
      <w:szCs w:val="22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B018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78</Words>
  <Characters>5580</Characters>
  <Application>Microsoft Macintosh Word</Application>
  <DocSecurity>0</DocSecurity>
  <Lines>46</Lines>
  <Paragraphs>13</Paragraphs>
  <ScaleCrop>false</ScaleCrop>
  <LinksUpToDate>false</LinksUpToDate>
  <CharactersWithSpaces>6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1-26T13:20:00Z</dcterms:created>
  <dcterms:modified xsi:type="dcterms:W3CDTF">2018-01-26T13:21:00Z</dcterms:modified>
</cp:coreProperties>
</file>